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F8C64" w14:textId="421136E9" w:rsidR="00365050" w:rsidRDefault="00F77B67">
      <w:pPr>
        <w:rPr>
          <w:rFonts w:ascii="Times New Roman" w:hAnsi="Times New Roman" w:cs="Times New Roman"/>
        </w:rPr>
      </w:pPr>
      <w:r w:rsidRPr="00F77B67">
        <w:rPr>
          <w:rFonts w:ascii="Times New Roman" w:hAnsi="Times New Roman" w:cs="Times New Roman"/>
        </w:rPr>
        <w:t xml:space="preserve">Table S1. Pathogens Detection panels of </w:t>
      </w:r>
      <w:proofErr w:type="spellStart"/>
      <w:r w:rsidRPr="00F77B67">
        <w:rPr>
          <w:rFonts w:ascii="Times New Roman" w:hAnsi="Times New Roman" w:cs="Times New Roman"/>
        </w:rPr>
        <w:t>ddPCR</w:t>
      </w:r>
      <w:proofErr w:type="spellEnd"/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8"/>
      </w:tblGrid>
      <w:tr w:rsidR="00F51924" w14:paraId="4D4EEA9C" w14:textId="77777777" w:rsidTr="00F51924">
        <w:trPr>
          <w:trHeight w:val="318"/>
        </w:trPr>
        <w:tc>
          <w:tcPr>
            <w:tcW w:w="8728" w:type="dxa"/>
          </w:tcPr>
          <w:p w14:paraId="7A5295EF" w14:textId="64F9296F" w:rsidR="00F51924" w:rsidRDefault="00F51924" w:rsidP="00F51924">
            <w:pPr>
              <w:jc w:val="center"/>
              <w:rPr>
                <w:rFonts w:ascii="Times New Roman" w:hAnsi="Times New Roman" w:cs="Times New Roman"/>
              </w:rPr>
            </w:pPr>
            <w:r w:rsidRPr="00F51924">
              <w:rPr>
                <w:rFonts w:ascii="Times New Roman" w:hAnsi="Times New Roman" w:cs="Times New Roman"/>
              </w:rPr>
              <w:t>Target pathogens</w:t>
            </w:r>
          </w:p>
        </w:tc>
      </w:tr>
      <w:tr w:rsidR="00F51924" w14:paraId="41E8B0F4" w14:textId="77777777" w:rsidTr="00F51924">
        <w:trPr>
          <w:trHeight w:val="318"/>
        </w:trPr>
        <w:tc>
          <w:tcPr>
            <w:tcW w:w="8728" w:type="dxa"/>
          </w:tcPr>
          <w:p w14:paraId="46DC734F" w14:textId="77777777" w:rsidR="00F51924" w:rsidRPr="009A3223" w:rsidRDefault="00F877EE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  <w:p w14:paraId="4AAF56A8" w14:textId="77777777" w:rsidR="00F877EE" w:rsidRPr="009A3223" w:rsidRDefault="00F877EE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  <w:p w14:paraId="37F748AD" w14:textId="77777777" w:rsidR="00F877EE" w:rsidRPr="009A3223" w:rsidRDefault="00F877EE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  <w:p w14:paraId="50FFC8BC" w14:textId="77777777" w:rsidR="00F877EE" w:rsidRPr="009A3223" w:rsidRDefault="00F877EE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  <w:p w14:paraId="327049AC" w14:textId="77777777" w:rsidR="00F877EE" w:rsidRPr="009A3223" w:rsidRDefault="00F877EE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  <w:p w14:paraId="165D6110" w14:textId="235AA66E" w:rsidR="00F877EE" w:rsidRPr="009A3223" w:rsidRDefault="00F877EE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Candida species</w:t>
            </w:r>
          </w:p>
          <w:p w14:paraId="798982A0" w14:textId="4AB57574" w:rsidR="00F877EE" w:rsidRPr="009A3223" w:rsidRDefault="00F877EE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Enterococcus</w:t>
            </w:r>
          </w:p>
          <w:p w14:paraId="2E67B2F1" w14:textId="16C70956" w:rsidR="00E86797" w:rsidRPr="009A3223" w:rsidRDefault="00E86797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 xml:space="preserve">Stenotrophomonas </w:t>
            </w:r>
            <w:proofErr w:type="spellStart"/>
            <w:r w:rsidRPr="009A3223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  <w:p w14:paraId="7C5F1D5E" w14:textId="6BCF1077" w:rsidR="00F877EE" w:rsidRPr="009A3223" w:rsidRDefault="00E86797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  <w:p w14:paraId="01B784FE" w14:textId="2EF871D5" w:rsidR="00E86797" w:rsidRPr="009A3223" w:rsidRDefault="00E86797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Staphylococcus epidermidis</w:t>
            </w:r>
          </w:p>
          <w:p w14:paraId="71047518" w14:textId="77777777" w:rsidR="00E86797" w:rsidRPr="009A3223" w:rsidRDefault="00E86797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  <w:p w14:paraId="287356A0" w14:textId="77777777" w:rsidR="00E86797" w:rsidRPr="009A3223" w:rsidRDefault="00E86797" w:rsidP="00F5192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  <w:p w14:paraId="0E0DC91A" w14:textId="4E5B6178" w:rsidR="00E86797" w:rsidRDefault="00E86797" w:rsidP="00F51924">
            <w:pPr>
              <w:jc w:val="center"/>
              <w:rPr>
                <w:rFonts w:ascii="Times New Roman" w:hAnsi="Times New Roman" w:cs="Times New Roman"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Bacteroides fragilis</w:t>
            </w:r>
          </w:p>
        </w:tc>
      </w:tr>
    </w:tbl>
    <w:p w14:paraId="7C477518" w14:textId="5C640311" w:rsidR="00F77B67" w:rsidRDefault="00F77B67">
      <w:pPr>
        <w:rPr>
          <w:rFonts w:ascii="Times New Roman" w:hAnsi="Times New Roman" w:cs="Times New Roman"/>
        </w:rPr>
      </w:pPr>
    </w:p>
    <w:p w14:paraId="543411E2" w14:textId="6C9EE1DE" w:rsidR="009A3223" w:rsidRDefault="009A3223">
      <w:pPr>
        <w:rPr>
          <w:rFonts w:ascii="Times New Roman" w:hAnsi="Times New Roman" w:cs="Times New Roman"/>
        </w:rPr>
      </w:pPr>
    </w:p>
    <w:p w14:paraId="264BE887" w14:textId="494E1A37" w:rsidR="009A3223" w:rsidRDefault="009A3223">
      <w:pPr>
        <w:rPr>
          <w:rFonts w:ascii="Times New Roman" w:hAnsi="Times New Roman" w:cs="Times New Roman"/>
        </w:rPr>
      </w:pPr>
    </w:p>
    <w:p w14:paraId="66448C6A" w14:textId="77777777" w:rsidR="009A3223" w:rsidRDefault="009A3223">
      <w:pPr>
        <w:rPr>
          <w:rFonts w:ascii="Times New Roman" w:hAnsi="Times New Roman" w:cs="Times New Roman"/>
        </w:rPr>
      </w:pPr>
    </w:p>
    <w:p w14:paraId="0F9103DE" w14:textId="77777777" w:rsidR="009A3223" w:rsidRDefault="009A3223">
      <w:pPr>
        <w:rPr>
          <w:rFonts w:ascii="Times New Roman" w:hAnsi="Times New Roman" w:cs="Times New Roman"/>
        </w:rPr>
      </w:pPr>
    </w:p>
    <w:p w14:paraId="6FF8D2BA" w14:textId="77777777" w:rsidR="009A3223" w:rsidRDefault="009A3223">
      <w:pPr>
        <w:rPr>
          <w:rFonts w:ascii="Times New Roman" w:hAnsi="Times New Roman" w:cs="Times New Roman"/>
        </w:rPr>
      </w:pPr>
    </w:p>
    <w:p w14:paraId="7B58E6FE" w14:textId="65FE87AE" w:rsidR="00F77B67" w:rsidRDefault="00F77B67" w:rsidP="00F77B67">
      <w:pPr>
        <w:rPr>
          <w:rFonts w:ascii="Times New Roman" w:hAnsi="Times New Roman" w:cs="Times New Roman"/>
        </w:rPr>
      </w:pPr>
      <w:r w:rsidRPr="00F77B6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F77B67">
        <w:rPr>
          <w:rFonts w:ascii="Times New Roman" w:hAnsi="Times New Roman" w:cs="Times New Roman"/>
        </w:rPr>
        <w:t xml:space="preserve">. Pathogens Detection panels of </w:t>
      </w:r>
      <w:r>
        <w:rPr>
          <w:rFonts w:ascii="Times New Roman" w:hAnsi="Times New Roman" w:cs="Times New Roman"/>
        </w:rPr>
        <w:t>MDO-</w:t>
      </w:r>
      <w:proofErr w:type="spellStart"/>
      <w:r w:rsidRPr="00F77B67">
        <w:rPr>
          <w:rFonts w:ascii="Times New Roman" w:hAnsi="Times New Roman" w:cs="Times New Roman"/>
        </w:rPr>
        <w:t>dPCR</w:t>
      </w:r>
      <w:proofErr w:type="spellEnd"/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8"/>
      </w:tblGrid>
      <w:tr w:rsidR="00F51924" w14:paraId="67CACB1B" w14:textId="77777777" w:rsidTr="00491C46">
        <w:trPr>
          <w:trHeight w:val="318"/>
        </w:trPr>
        <w:tc>
          <w:tcPr>
            <w:tcW w:w="8728" w:type="dxa"/>
          </w:tcPr>
          <w:p w14:paraId="5AE03E81" w14:textId="77777777" w:rsidR="00F51924" w:rsidRDefault="00F51924" w:rsidP="00491C46">
            <w:pPr>
              <w:jc w:val="center"/>
              <w:rPr>
                <w:rFonts w:ascii="Times New Roman" w:hAnsi="Times New Roman" w:cs="Times New Roman"/>
              </w:rPr>
            </w:pPr>
            <w:r w:rsidRPr="00F51924">
              <w:rPr>
                <w:rFonts w:ascii="Times New Roman" w:hAnsi="Times New Roman" w:cs="Times New Roman"/>
              </w:rPr>
              <w:t>Target pathogens</w:t>
            </w:r>
          </w:p>
        </w:tc>
      </w:tr>
      <w:tr w:rsidR="00F51924" w14:paraId="1DEEFF83" w14:textId="77777777" w:rsidTr="00491C46">
        <w:trPr>
          <w:trHeight w:val="308"/>
        </w:trPr>
        <w:tc>
          <w:tcPr>
            <w:tcW w:w="8728" w:type="dxa"/>
          </w:tcPr>
          <w:p w14:paraId="346C2F31" w14:textId="77777777" w:rsidR="00F51924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  <w:p w14:paraId="7C4B7401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Staphylococcus epidermidis</w:t>
            </w:r>
          </w:p>
          <w:p w14:paraId="5C1296A1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Hemophilus influenzae</w:t>
            </w:r>
          </w:p>
          <w:p w14:paraId="2D96A948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Enterococcus faecium</w:t>
            </w:r>
          </w:p>
          <w:p w14:paraId="41FA5298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Enterococcus faecalis</w:t>
            </w:r>
          </w:p>
          <w:p w14:paraId="636EA644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 xml:space="preserve">Stenotrophomonas </w:t>
            </w:r>
            <w:proofErr w:type="spellStart"/>
            <w:r w:rsidRPr="009A3223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  <w:p w14:paraId="7E297B36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  <w:p w14:paraId="6170294C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  <w:p w14:paraId="711842AF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  <w:p w14:paraId="54D4BC1D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  <w:p w14:paraId="2C3A3D71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  <w:p w14:paraId="580AC16D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  <w:p w14:paraId="10BCDB90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Serratia marcescens</w:t>
            </w:r>
          </w:p>
          <w:p w14:paraId="6831E0A4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Neisseria meningitidis</w:t>
            </w:r>
          </w:p>
          <w:p w14:paraId="4A9E213E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  <w:p w14:paraId="4D7E0F8B" w14:textId="77777777" w:rsidR="009A3223" w:rsidRPr="009A3223" w:rsidRDefault="009A3223" w:rsidP="00491C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>Candida glabrata</w:t>
            </w:r>
          </w:p>
          <w:p w14:paraId="69DEA864" w14:textId="327E3E51" w:rsidR="009A3223" w:rsidRDefault="009A3223" w:rsidP="00491C46">
            <w:pPr>
              <w:jc w:val="center"/>
              <w:rPr>
                <w:rFonts w:ascii="Times New Roman" w:hAnsi="Times New Roman" w:cs="Times New Roman"/>
              </w:rPr>
            </w:pPr>
            <w:r w:rsidRPr="009A3223">
              <w:rPr>
                <w:rFonts w:ascii="Times New Roman" w:hAnsi="Times New Roman" w:cs="Times New Roman"/>
                <w:i/>
                <w:iCs/>
              </w:rPr>
              <w:t xml:space="preserve">Candida </w:t>
            </w:r>
            <w:proofErr w:type="spellStart"/>
            <w:r w:rsidRPr="009A3223">
              <w:rPr>
                <w:rFonts w:ascii="Times New Roman" w:hAnsi="Times New Roman" w:cs="Times New Roman"/>
                <w:i/>
                <w:iCs/>
              </w:rPr>
              <w:t>parapsilosis</w:t>
            </w:r>
            <w:proofErr w:type="spellEnd"/>
          </w:p>
        </w:tc>
      </w:tr>
    </w:tbl>
    <w:p w14:paraId="34876326" w14:textId="77777777" w:rsidR="00F77B67" w:rsidRDefault="00F77B67">
      <w:pPr>
        <w:rPr>
          <w:rFonts w:ascii="Times New Roman" w:hAnsi="Times New Roman" w:cs="Times New Roman"/>
        </w:rPr>
      </w:pPr>
    </w:p>
    <w:p w14:paraId="26143327" w14:textId="77777777" w:rsidR="00E06286" w:rsidRDefault="00E06286">
      <w:pPr>
        <w:rPr>
          <w:rFonts w:ascii="Times New Roman" w:hAnsi="Times New Roman" w:cs="Times New Roman"/>
        </w:rPr>
      </w:pPr>
    </w:p>
    <w:p w14:paraId="121A86AC" w14:textId="77777777" w:rsidR="00E06286" w:rsidRDefault="00E06286">
      <w:pPr>
        <w:rPr>
          <w:rFonts w:ascii="Times New Roman" w:hAnsi="Times New Roman" w:cs="Times New Roman"/>
        </w:rPr>
      </w:pPr>
    </w:p>
    <w:p w14:paraId="73DD1A4B" w14:textId="77777777" w:rsidR="00E06286" w:rsidRDefault="00E06286">
      <w:pPr>
        <w:rPr>
          <w:rFonts w:ascii="Times New Roman" w:hAnsi="Times New Roman" w:cs="Times New Roman"/>
        </w:rPr>
      </w:pPr>
    </w:p>
    <w:p w14:paraId="33249F2A" w14:textId="77777777" w:rsidR="00E06286" w:rsidRDefault="00E06286" w:rsidP="00E06286">
      <w:pPr>
        <w:rPr>
          <w:rFonts w:ascii="Times New Roman" w:hAnsi="Times New Roman" w:cs="Times New Roman"/>
        </w:rPr>
      </w:pPr>
    </w:p>
    <w:p w14:paraId="18DAED73" w14:textId="31C90719" w:rsidR="00E06286" w:rsidRPr="00130C37" w:rsidRDefault="00E06286" w:rsidP="00E06286">
      <w:pPr>
        <w:rPr>
          <w:rFonts w:ascii="Times New Roman" w:hAnsi="Times New Roman" w:cs="Times New Roman" w:hint="eastAsia"/>
        </w:rPr>
      </w:pPr>
      <w:r w:rsidRPr="00F77B6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F77B67">
        <w:rPr>
          <w:rFonts w:ascii="Times New Roman" w:hAnsi="Times New Roman" w:cs="Times New Roman"/>
        </w:rPr>
        <w:t>.</w:t>
      </w:r>
      <w:r w:rsidRPr="00130C37">
        <w:rPr>
          <w:rFonts w:ascii="Times New Roman" w:hAnsi="Times New Roman" w:cs="Times New Roman" w:hint="eastAsia"/>
          <w:b/>
          <w:bCs/>
        </w:rPr>
        <w:t xml:space="preserve"> </w:t>
      </w:r>
      <w:r w:rsidRPr="00130C37">
        <w:rPr>
          <w:rFonts w:ascii="Times New Roman" w:hAnsi="Times New Roman" w:cs="Times New Roman"/>
        </w:rPr>
        <w:t>Diagnostic Performance of MDO-</w:t>
      </w:r>
      <w:proofErr w:type="spellStart"/>
      <w:r w:rsidRPr="00130C37">
        <w:rPr>
          <w:rFonts w:ascii="Times New Roman" w:hAnsi="Times New Roman" w:cs="Times New Roman"/>
        </w:rPr>
        <w:t>dPCR</w:t>
      </w:r>
      <w:proofErr w:type="spellEnd"/>
      <w:r w:rsidRPr="00130C37">
        <w:rPr>
          <w:rFonts w:ascii="Times New Roman" w:hAnsi="Times New Roman" w:cs="Times New Roman"/>
        </w:rPr>
        <w:t xml:space="preserve">, </w:t>
      </w:r>
      <w:proofErr w:type="spellStart"/>
      <w:r w:rsidRPr="00130C37">
        <w:rPr>
          <w:rFonts w:ascii="Times New Roman" w:hAnsi="Times New Roman" w:cs="Times New Roman"/>
        </w:rPr>
        <w:t>ddPCR</w:t>
      </w:r>
      <w:proofErr w:type="spellEnd"/>
      <w:r w:rsidRPr="00130C37">
        <w:rPr>
          <w:rFonts w:ascii="Times New Roman" w:hAnsi="Times New Roman" w:cs="Times New Roman"/>
        </w:rPr>
        <w:t xml:space="preserve">, and </w:t>
      </w:r>
      <w:proofErr w:type="spellStart"/>
      <w:r w:rsidRPr="00130C37">
        <w:rPr>
          <w:rFonts w:ascii="Times New Roman" w:hAnsi="Times New Roman" w:cs="Times New Roman"/>
        </w:rPr>
        <w:t>mNGS</w:t>
      </w:r>
      <w:proofErr w:type="spellEnd"/>
      <w:r w:rsidRPr="00130C37">
        <w:rPr>
          <w:rFonts w:ascii="Times New Roman" w:hAnsi="Times New Roman" w:cs="Times New Roman"/>
        </w:rPr>
        <w:t xml:space="preserve"> Stratified by Gender</w:t>
      </w:r>
    </w:p>
    <w:tbl>
      <w:tblPr>
        <w:tblW w:w="9233" w:type="dxa"/>
        <w:tblInd w:w="113" w:type="dxa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708"/>
        <w:gridCol w:w="567"/>
        <w:gridCol w:w="709"/>
        <w:gridCol w:w="1276"/>
        <w:gridCol w:w="1158"/>
        <w:gridCol w:w="1134"/>
        <w:gridCol w:w="992"/>
      </w:tblGrid>
      <w:tr w:rsidR="00894945" w:rsidRPr="00063593" w14:paraId="2EF0B5AB" w14:textId="77777777" w:rsidTr="00894945">
        <w:trPr>
          <w:trHeight w:val="28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0F00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2BA5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3F12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5F1F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E9FA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DAC2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347F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B4E4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76FA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V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4118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PV (%)</w:t>
            </w:r>
          </w:p>
        </w:tc>
      </w:tr>
      <w:tr w:rsidR="00894945" w:rsidRPr="00063593" w14:paraId="1A14B971" w14:textId="77777777" w:rsidTr="00894945">
        <w:trPr>
          <w:trHeight w:val="28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3EC8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O-</w:t>
            </w:r>
            <w:proofErr w:type="spellStart"/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5A71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8E71" w14:textId="6ED023A1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8CBE" w14:textId="2B163B96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536E" w14:textId="5517A718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66EC" w14:textId="26D6F539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3BE9" w14:textId="01CA5841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.5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1AC2" w14:textId="5FBE0879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5865" w14:textId="25C2BF12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0550" w14:textId="169512F1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3.49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2DA29C6C" w14:textId="77777777" w:rsidTr="00894945">
        <w:trPr>
          <w:trHeight w:val="28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D67B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E987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A667" w14:textId="41F3BCB7" w:rsidR="00894945" w:rsidRPr="00063593" w:rsidRDefault="00A7517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8665" w14:textId="2BFAFF29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CDC0" w14:textId="121B4059" w:rsidR="00894945" w:rsidRPr="00063593" w:rsidRDefault="00A7517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F84D" w14:textId="4E5383C1" w:rsidR="00894945" w:rsidRPr="00063593" w:rsidRDefault="00A7517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4245" w14:textId="098BF34E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.15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0F8F" w14:textId="45AC2140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A728" w14:textId="32A2AC8F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.0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8AF0" w14:textId="669517E8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.15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22D6A79E" w14:textId="77777777" w:rsidTr="00894945">
        <w:trPr>
          <w:trHeight w:val="28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A8EF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P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C087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BD80" w14:textId="43568701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DC21" w14:textId="40AE5BAC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7E6E" w14:textId="44A943D9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34C1" w14:textId="6E71CCC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A7517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8E14" w14:textId="420412F5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.15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776C" w14:textId="2356E6D6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4221" w14:textId="6F8FBC04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.0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A1F1" w14:textId="512B3663" w:rsidR="00894945" w:rsidRPr="00063593" w:rsidRDefault="0086536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.36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707D91C2" w14:textId="77777777" w:rsidTr="00894945">
        <w:trPr>
          <w:trHeight w:val="28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2308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9A16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0FF7" w14:textId="1CB0BA13" w:rsidR="00894945" w:rsidRPr="00063593" w:rsidRDefault="00A7517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45A1" w14:textId="7BFFA475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1597" w14:textId="02D38A86" w:rsidR="00894945" w:rsidRPr="00063593" w:rsidRDefault="00A7517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3578" w14:textId="06550D21" w:rsidR="00894945" w:rsidRPr="00063593" w:rsidRDefault="00A7517F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20D9" w14:textId="6A16B828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.14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0005" w14:textId="325ABB56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9BD4" w14:textId="77D87344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.00</w:t>
            </w:r>
            <w:r w:rsidR="0089494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EFF4" w14:textId="72D5704F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.00</w:t>
            </w:r>
            <w:r w:rsidR="0089494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94945" w:rsidRPr="00063593" w14:paraId="05D6F743" w14:textId="77777777" w:rsidTr="00894945">
        <w:trPr>
          <w:trHeight w:val="28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BE8F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G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29D2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4E21" w14:textId="6916C414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36F6" w14:textId="19550794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2F38" w14:textId="103D9854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457E" w14:textId="17195E0D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DDEC" w14:textId="403D9133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.48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76D4" w14:textId="1ED4531B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A9E4" w14:textId="3D1BAF4C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.48</w:t>
            </w:r>
            <w:r w:rsidR="0089494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4181" w14:textId="373D0D58" w:rsidR="00894945" w:rsidRPr="00063593" w:rsidRDefault="002764FC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.33</w:t>
            </w:r>
            <w:r w:rsidR="0089494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94945" w:rsidRPr="00063593" w14:paraId="5BE1CE0F" w14:textId="77777777" w:rsidTr="00894945">
        <w:trPr>
          <w:trHeight w:val="28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7286" w14:textId="77777777" w:rsidR="00894945" w:rsidRPr="00063593" w:rsidRDefault="00894945" w:rsidP="00FB2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4676" w14:textId="77777777" w:rsidR="00894945" w:rsidRPr="00063593" w:rsidRDefault="00894945" w:rsidP="00FB2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F729" w14:textId="53E0D203" w:rsidR="00894945" w:rsidRPr="00063593" w:rsidRDefault="000039FE" w:rsidP="00FB260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8EA6" w14:textId="6E1081F8" w:rsidR="00894945" w:rsidRPr="00063593" w:rsidRDefault="00894945" w:rsidP="00FB260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5D55" w14:textId="49EE0FEB" w:rsidR="00894945" w:rsidRPr="00063593" w:rsidRDefault="00A7517F" w:rsidP="00FB260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566E" w14:textId="4339D065" w:rsidR="00894945" w:rsidRPr="00063593" w:rsidRDefault="00894945" w:rsidP="00FB260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778D" w14:textId="7DB198E3" w:rsidR="00894945" w:rsidRPr="00063593" w:rsidRDefault="00AB00AE" w:rsidP="00FB260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.89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41E7" w14:textId="4B9A2249" w:rsidR="00894945" w:rsidRPr="00063593" w:rsidRDefault="00AB00AE" w:rsidP="00FB260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010D" w14:textId="276EB44C" w:rsidR="00894945" w:rsidRPr="00063593" w:rsidRDefault="00AB00AE" w:rsidP="00FB2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.89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2A29" w14:textId="206F7BA9" w:rsidR="00894945" w:rsidRPr="00063593" w:rsidRDefault="00AB00AE" w:rsidP="00FB2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  <w:r w:rsidR="0089494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00AB0D0A" w14:textId="77777777" w:rsidR="00E06286" w:rsidRPr="00130C37" w:rsidRDefault="00E06286" w:rsidP="00E06286">
      <w:pPr>
        <w:rPr>
          <w:rFonts w:ascii="Times New Roman" w:hAnsi="Times New Roman" w:cs="Times New Roman"/>
        </w:rPr>
      </w:pPr>
    </w:p>
    <w:p w14:paraId="3D1FE836" w14:textId="28C668B1" w:rsidR="00E06286" w:rsidRPr="00130C37" w:rsidRDefault="00E06286" w:rsidP="00E06286">
      <w:pPr>
        <w:rPr>
          <w:rFonts w:ascii="Times New Roman" w:hAnsi="Times New Roman" w:cs="Times New Roman"/>
        </w:rPr>
      </w:pPr>
      <w:r w:rsidRPr="00F77B6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F77B67">
        <w:rPr>
          <w:rFonts w:ascii="Times New Roman" w:hAnsi="Times New Roman" w:cs="Times New Roman"/>
        </w:rPr>
        <w:t>.</w:t>
      </w:r>
      <w:r w:rsidRPr="00130C37">
        <w:rPr>
          <w:rFonts w:ascii="Times New Roman" w:hAnsi="Times New Roman" w:cs="Times New Roman" w:hint="eastAsia"/>
        </w:rPr>
        <w:t xml:space="preserve"> </w:t>
      </w:r>
      <w:r w:rsidRPr="00130C37">
        <w:rPr>
          <w:rFonts w:ascii="Times New Roman" w:hAnsi="Times New Roman" w:cs="Times New Roman"/>
        </w:rPr>
        <w:t>Diagnostic Performance of MDO-</w:t>
      </w:r>
      <w:proofErr w:type="spellStart"/>
      <w:r w:rsidRPr="00130C37">
        <w:rPr>
          <w:rFonts w:ascii="Times New Roman" w:hAnsi="Times New Roman" w:cs="Times New Roman"/>
        </w:rPr>
        <w:t>dPCR</w:t>
      </w:r>
      <w:proofErr w:type="spellEnd"/>
      <w:r w:rsidRPr="00130C37">
        <w:rPr>
          <w:rFonts w:ascii="Times New Roman" w:hAnsi="Times New Roman" w:cs="Times New Roman"/>
        </w:rPr>
        <w:t xml:space="preserve">, </w:t>
      </w:r>
      <w:proofErr w:type="spellStart"/>
      <w:r w:rsidRPr="00130C37">
        <w:rPr>
          <w:rFonts w:ascii="Times New Roman" w:hAnsi="Times New Roman" w:cs="Times New Roman"/>
        </w:rPr>
        <w:t>ddPCR</w:t>
      </w:r>
      <w:proofErr w:type="spellEnd"/>
      <w:r w:rsidRPr="00130C37">
        <w:rPr>
          <w:rFonts w:ascii="Times New Roman" w:hAnsi="Times New Roman" w:cs="Times New Roman"/>
        </w:rPr>
        <w:t xml:space="preserve">, and </w:t>
      </w:r>
      <w:proofErr w:type="spellStart"/>
      <w:r w:rsidRPr="00130C37">
        <w:rPr>
          <w:rFonts w:ascii="Times New Roman" w:hAnsi="Times New Roman" w:cs="Times New Roman"/>
        </w:rPr>
        <w:t>mNGS</w:t>
      </w:r>
      <w:proofErr w:type="spellEnd"/>
      <w:r w:rsidRPr="00130C37">
        <w:rPr>
          <w:rFonts w:ascii="Times New Roman" w:hAnsi="Times New Roman" w:cs="Times New Roman"/>
        </w:rPr>
        <w:t xml:space="preserve"> Stratified by Age Group</w:t>
      </w:r>
    </w:p>
    <w:tbl>
      <w:tblPr>
        <w:tblW w:w="9233" w:type="dxa"/>
        <w:tblInd w:w="113" w:type="dxa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708"/>
        <w:gridCol w:w="567"/>
        <w:gridCol w:w="709"/>
        <w:gridCol w:w="1276"/>
        <w:gridCol w:w="1158"/>
        <w:gridCol w:w="1134"/>
        <w:gridCol w:w="992"/>
      </w:tblGrid>
      <w:tr w:rsidR="00894945" w:rsidRPr="00063593" w14:paraId="0EBC08BA" w14:textId="77777777" w:rsidTr="00894945">
        <w:trPr>
          <w:trHeight w:val="28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4693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2402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39D1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DFA5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72D1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8669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0C63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0C2D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0EDD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V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F913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PV (%)</w:t>
            </w:r>
          </w:p>
        </w:tc>
      </w:tr>
      <w:tr w:rsidR="00894945" w:rsidRPr="00063593" w14:paraId="6A0AD8DD" w14:textId="77777777" w:rsidTr="00894945">
        <w:trPr>
          <w:trHeight w:val="28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793F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O-</w:t>
            </w:r>
            <w:proofErr w:type="spellStart"/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5022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17ED" w14:textId="3E9BA19B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7DF8" w14:textId="73938B13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66A4" w14:textId="24457018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74DC" w14:textId="129CCBDC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04DB" w14:textId="317D6854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.89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417D" w14:textId="49414A3C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5.22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42E1" w14:textId="658B7941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.67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B636" w14:textId="2548C34D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.7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7631A5E2" w14:textId="77777777" w:rsidTr="00894945">
        <w:trPr>
          <w:trHeight w:val="28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7F7C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92C9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6359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0196" w14:textId="3E43DBB6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A5CA" w14:textId="3B61CF01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2F78" w14:textId="363457F2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D673" w14:textId="55528C9C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DB09" w14:textId="18A81DB2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8.97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943" w14:textId="63B45B27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.35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4D1A" w14:textId="23E3F65B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.46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D1C2" w14:textId="27411CB5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.67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599E933B" w14:textId="77777777" w:rsidTr="00894945">
        <w:trPr>
          <w:trHeight w:val="28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CBDB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P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7B07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C003" w14:textId="3E758A35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38B0" w14:textId="4C4C7615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8CAE" w14:textId="376A59AF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D9C2" w14:textId="49785237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CC8E" w14:textId="7CFA5194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.1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3EC6" w14:textId="35F9C34E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.33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0DF1" w14:textId="28C2CF65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.89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B27D" w14:textId="72BDA2E2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.78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1E8F54AF" w14:textId="77777777" w:rsidTr="00894945">
        <w:trPr>
          <w:trHeight w:val="28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1AAC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02F7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6359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8656" w14:textId="44E60B19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6B74" w14:textId="0CF7AE37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35A7" w14:textId="6CB4DF69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32E4" w14:textId="79EAE42A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2BF7" w14:textId="3A947414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.66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AC73" w14:textId="0CE41C0D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.66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8C12" w14:textId="22517725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72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75A5" w14:textId="4F36D678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.0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2B33F66F" w14:textId="77777777" w:rsidTr="00894945">
        <w:trPr>
          <w:trHeight w:val="28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8162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G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7534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153F" w14:textId="571AB9BC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E50F" w14:textId="3927D474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3BC1" w14:textId="61D6BE9A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23A5" w14:textId="6B2D2D58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4431" w14:textId="296D7F06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.9</w:t>
            </w:r>
            <w:r w:rsidR="00E53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B7B5" w14:textId="1088B045" w:rsidR="00894945" w:rsidRPr="00063593" w:rsidRDefault="00E5307D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.0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8588" w14:textId="4B762826" w:rsidR="00894945" w:rsidRPr="00063593" w:rsidRDefault="00E5307D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.33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76AA" w14:textId="2CEA9384" w:rsidR="00894945" w:rsidRPr="00063593" w:rsidRDefault="00E5307D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.67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4945" w:rsidRPr="00063593" w14:paraId="032A48D9" w14:textId="77777777" w:rsidTr="00894945">
        <w:trPr>
          <w:trHeight w:val="28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DCDD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CA47" w14:textId="77777777" w:rsidR="00894945" w:rsidRPr="00063593" w:rsidRDefault="00894945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359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6359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BDEB" w14:textId="30916230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95B9" w14:textId="7DFD836E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9A45" w14:textId="283EC0A5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2E86" w14:textId="35130616" w:rsidR="00894945" w:rsidRPr="00063593" w:rsidRDefault="000039FE" w:rsidP="00BD627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7BE9" w14:textId="25908871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.0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5A16" w14:textId="1EE65552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.0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B990" w14:textId="1EDE5112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.74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8C4C" w14:textId="1FC458E0" w:rsidR="00894945" w:rsidRPr="00063593" w:rsidRDefault="001C4B76" w:rsidP="00BD6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.00</w:t>
            </w:r>
            <w:r w:rsidR="00894945" w:rsidRPr="000635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9B07FD3" w14:textId="77777777" w:rsidR="00E06286" w:rsidRPr="00F77B67" w:rsidRDefault="00E06286">
      <w:pPr>
        <w:rPr>
          <w:rFonts w:ascii="Times New Roman" w:hAnsi="Times New Roman" w:cs="Times New Roman" w:hint="eastAsia"/>
        </w:rPr>
      </w:pPr>
    </w:p>
    <w:sectPr w:rsidR="00E06286" w:rsidRPr="00F77B67">
      <w:footerReference w:type="default" r:id="rId7"/>
      <w:pgSz w:w="11906" w:h="16838"/>
      <w:pgMar w:top="1440" w:right="1440" w:bottom="144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DD466" w14:textId="77777777" w:rsidR="00470E92" w:rsidRDefault="00470E92">
      <w:r>
        <w:separator/>
      </w:r>
    </w:p>
  </w:endnote>
  <w:endnote w:type="continuationSeparator" w:id="0">
    <w:p w14:paraId="3ED5F618" w14:textId="77777777" w:rsidR="00470E92" w:rsidRDefault="00470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楷体_GB2312">
    <w:altName w:val="微软雅黑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60E6CF" w14:textId="77777777" w:rsidR="00365050" w:rsidRDefault="0020178D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C72559" wp14:editId="6EF09AF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F755165" w14:textId="77777777" w:rsidR="00365050" w:rsidRDefault="0020178D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C7255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14:paraId="1F755165" w14:textId="77777777" w:rsidR="00365050" w:rsidRDefault="0020178D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DFC46D" w14:textId="77777777" w:rsidR="00470E92" w:rsidRDefault="00470E92">
      <w:r>
        <w:separator/>
      </w:r>
    </w:p>
  </w:footnote>
  <w:footnote w:type="continuationSeparator" w:id="0">
    <w:p w14:paraId="4D145F87" w14:textId="77777777" w:rsidR="00470E92" w:rsidRDefault="00470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YyZTgxYWNkYzdmZTI4OWVkY2RiZDJlMzg0YWMxMTQifQ=="/>
  </w:docVars>
  <w:rsids>
    <w:rsidRoot w:val="06BC5F8C"/>
    <w:rsid w:val="A39E226B"/>
    <w:rsid w:val="B2EBC23B"/>
    <w:rsid w:val="B6DD850F"/>
    <w:rsid w:val="BADFB93A"/>
    <w:rsid w:val="BFC12244"/>
    <w:rsid w:val="C1F08927"/>
    <w:rsid w:val="CFB67E35"/>
    <w:rsid w:val="DBBFEF59"/>
    <w:rsid w:val="DFFEFC67"/>
    <w:rsid w:val="E9EF0DE7"/>
    <w:rsid w:val="ED674545"/>
    <w:rsid w:val="FADFAD87"/>
    <w:rsid w:val="FD7BD34E"/>
    <w:rsid w:val="FEFFFA7A"/>
    <w:rsid w:val="000039FE"/>
    <w:rsid w:val="000379F5"/>
    <w:rsid w:val="00063593"/>
    <w:rsid w:val="00110280"/>
    <w:rsid w:val="00112639"/>
    <w:rsid w:val="00130C37"/>
    <w:rsid w:val="00183F94"/>
    <w:rsid w:val="001C4B76"/>
    <w:rsid w:val="0020178D"/>
    <w:rsid w:val="002764FC"/>
    <w:rsid w:val="002D751A"/>
    <w:rsid w:val="00365050"/>
    <w:rsid w:val="003653C0"/>
    <w:rsid w:val="00386992"/>
    <w:rsid w:val="00470E92"/>
    <w:rsid w:val="0047147B"/>
    <w:rsid w:val="0047229B"/>
    <w:rsid w:val="0051354E"/>
    <w:rsid w:val="005A42E1"/>
    <w:rsid w:val="00606B81"/>
    <w:rsid w:val="0086536F"/>
    <w:rsid w:val="00894945"/>
    <w:rsid w:val="008D3D48"/>
    <w:rsid w:val="00967FCD"/>
    <w:rsid w:val="00996CC2"/>
    <w:rsid w:val="009A3223"/>
    <w:rsid w:val="009E17DB"/>
    <w:rsid w:val="00A26D3F"/>
    <w:rsid w:val="00A7517F"/>
    <w:rsid w:val="00AB00AE"/>
    <w:rsid w:val="00AF48FD"/>
    <w:rsid w:val="00B93E7E"/>
    <w:rsid w:val="00BD587F"/>
    <w:rsid w:val="00BE3DC0"/>
    <w:rsid w:val="00C477AA"/>
    <w:rsid w:val="00C54527"/>
    <w:rsid w:val="00C8495B"/>
    <w:rsid w:val="00CF71C1"/>
    <w:rsid w:val="00D00730"/>
    <w:rsid w:val="00D65282"/>
    <w:rsid w:val="00DE352A"/>
    <w:rsid w:val="00E0097A"/>
    <w:rsid w:val="00E06286"/>
    <w:rsid w:val="00E06E4C"/>
    <w:rsid w:val="00E5307D"/>
    <w:rsid w:val="00E86797"/>
    <w:rsid w:val="00F44D64"/>
    <w:rsid w:val="00F51924"/>
    <w:rsid w:val="00F77B67"/>
    <w:rsid w:val="00F877EE"/>
    <w:rsid w:val="00FB260F"/>
    <w:rsid w:val="02D934BD"/>
    <w:rsid w:val="06BC5F8C"/>
    <w:rsid w:val="0CBC25A3"/>
    <w:rsid w:val="16882311"/>
    <w:rsid w:val="1C9F7FB7"/>
    <w:rsid w:val="1DA64275"/>
    <w:rsid w:val="1E5C0F25"/>
    <w:rsid w:val="20273076"/>
    <w:rsid w:val="20E255C4"/>
    <w:rsid w:val="218B501C"/>
    <w:rsid w:val="26A46E91"/>
    <w:rsid w:val="2CA64B86"/>
    <w:rsid w:val="2FD904EF"/>
    <w:rsid w:val="308D19DE"/>
    <w:rsid w:val="309E44E7"/>
    <w:rsid w:val="3108324D"/>
    <w:rsid w:val="327E31B2"/>
    <w:rsid w:val="3FC22E88"/>
    <w:rsid w:val="40544939"/>
    <w:rsid w:val="407C5264"/>
    <w:rsid w:val="44071D28"/>
    <w:rsid w:val="47178281"/>
    <w:rsid w:val="486E0728"/>
    <w:rsid w:val="4A0D65DB"/>
    <w:rsid w:val="4B344360"/>
    <w:rsid w:val="4BEB33EF"/>
    <w:rsid w:val="500618A7"/>
    <w:rsid w:val="51DB3E4C"/>
    <w:rsid w:val="54692BDA"/>
    <w:rsid w:val="54765F55"/>
    <w:rsid w:val="612F0290"/>
    <w:rsid w:val="69B7AC61"/>
    <w:rsid w:val="6A662DB8"/>
    <w:rsid w:val="6B081100"/>
    <w:rsid w:val="6CCB6D52"/>
    <w:rsid w:val="7237BBE0"/>
    <w:rsid w:val="76DC46FA"/>
    <w:rsid w:val="7BF71AC8"/>
    <w:rsid w:val="7CF92005"/>
    <w:rsid w:val="7F79E927"/>
    <w:rsid w:val="7FF744CE"/>
    <w:rsid w:val="7FFD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8FD974"/>
  <w15:docId w15:val="{EBA94BA9-1D93-0A49-8204-B7007DB80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  <w:rPr>
      <w:rFonts w:ascii="Times New Roman" w:eastAsia="楷体_GB2312" w:hAnsi="Times New Roman" w:cs="Times New Roman"/>
      <w:sz w:val="28"/>
    </w:rPr>
  </w:style>
  <w:style w:type="table" w:styleId="a6">
    <w:name w:val="Table Grid"/>
    <w:basedOn w:val="a1"/>
    <w:rsid w:val="00F51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7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欧竑宇</dc:creator>
  <cp:lastModifiedBy>Shanshan Jin</cp:lastModifiedBy>
  <cp:revision>43</cp:revision>
  <dcterms:created xsi:type="dcterms:W3CDTF">2020-02-27T16:44:00Z</dcterms:created>
  <dcterms:modified xsi:type="dcterms:W3CDTF">2025-02-25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4ADC3902DCB41588EBB30A0517F4D04</vt:lpwstr>
  </property>
</Properties>
</file>